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CF42CA" w14:textId="77777777" w:rsidR="00526269" w:rsidRDefault="00526269" w:rsidP="00526269">
      <w:pPr>
        <w:spacing w:after="0"/>
        <w:rPr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upplementary t</w:t>
      </w:r>
      <w:r w:rsidRPr="00176FBC">
        <w:rPr>
          <w:rFonts w:cstheme="minorHAnsi"/>
          <w:b/>
          <w:sz w:val="24"/>
          <w:szCs w:val="24"/>
        </w:rPr>
        <w:t xml:space="preserve">able </w:t>
      </w:r>
      <w:r>
        <w:rPr>
          <w:rFonts w:cstheme="minorHAnsi"/>
          <w:b/>
          <w:sz w:val="24"/>
          <w:szCs w:val="24"/>
        </w:rPr>
        <w:t xml:space="preserve">1 </w:t>
      </w:r>
      <w:r>
        <w:rPr>
          <w:b/>
          <w:sz w:val="24"/>
          <w:szCs w:val="24"/>
        </w:rPr>
        <w:t>Comparison of baseline characteristics (risk factors) with wound healing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681"/>
        <w:gridCol w:w="1843"/>
        <w:gridCol w:w="1842"/>
        <w:gridCol w:w="1650"/>
      </w:tblGrid>
      <w:tr w:rsidR="00526269" w:rsidRPr="00176FBC" w14:paraId="2E212B02" w14:textId="77777777" w:rsidTr="000C61B7">
        <w:trPr>
          <w:trHeight w:val="259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21A6C" w14:textId="77777777" w:rsidR="00526269" w:rsidRPr="00176FBC" w:rsidRDefault="00526269" w:rsidP="000C61B7">
            <w:pPr>
              <w:jc w:val="both"/>
              <w:rPr>
                <w:rFonts w:cstheme="minorHAnsi"/>
                <w:b/>
                <w:sz w:val="24"/>
                <w:szCs w:val="24"/>
              </w:rPr>
            </w:pPr>
            <w:r w:rsidRPr="00176FBC">
              <w:rPr>
                <w:rFonts w:cstheme="minorHAnsi"/>
                <w:b/>
                <w:sz w:val="24"/>
                <w:szCs w:val="24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C6F4F" w14:textId="77777777" w:rsidR="00526269" w:rsidRPr="00176FBC" w:rsidRDefault="00526269" w:rsidP="000C61B7">
            <w:pPr>
              <w:jc w:val="both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Healed (1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70DE2" w14:textId="77777777" w:rsidR="00526269" w:rsidRPr="00176FBC" w:rsidRDefault="00526269" w:rsidP="000C61B7">
            <w:pPr>
              <w:jc w:val="both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Not healed (74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C4509" w14:textId="77777777" w:rsidR="00526269" w:rsidRPr="00176FBC" w:rsidRDefault="00526269" w:rsidP="000C61B7">
            <w:pPr>
              <w:jc w:val="both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-Value</w:t>
            </w:r>
          </w:p>
        </w:tc>
      </w:tr>
      <w:tr w:rsidR="00526269" w:rsidRPr="00176FBC" w14:paraId="29630545" w14:textId="77777777" w:rsidTr="000C61B7">
        <w:trPr>
          <w:trHeight w:val="259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BC32B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 w:rsidRPr="00176FBC">
              <w:rPr>
                <w:rFonts w:cstheme="minorHAnsi"/>
                <w:sz w:val="24"/>
                <w:szCs w:val="24"/>
              </w:rPr>
              <w:t>Age, yea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B217D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3 (57-7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07C38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8.5 (53-69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A58F2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1</w:t>
            </w:r>
          </w:p>
        </w:tc>
      </w:tr>
      <w:tr w:rsidR="00526269" w:rsidRPr="00176FBC" w14:paraId="045D5544" w14:textId="77777777" w:rsidTr="000C61B7">
        <w:trPr>
          <w:trHeight w:val="259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DFB3C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nder, f</w:t>
            </w:r>
            <w:r w:rsidRPr="00176FBC">
              <w:rPr>
                <w:rFonts w:cstheme="minorHAnsi"/>
                <w:sz w:val="24"/>
                <w:szCs w:val="24"/>
              </w:rPr>
              <w:t>ema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C1E77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 (66.6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983C3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4 (59.4%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0A316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0</w:t>
            </w:r>
          </w:p>
        </w:tc>
      </w:tr>
      <w:tr w:rsidR="00526269" w:rsidRPr="00176FBC" w14:paraId="1564ECA6" w14:textId="77777777" w:rsidTr="000C61B7">
        <w:trPr>
          <w:trHeight w:val="39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CD61E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 w:rsidRPr="00176FBC">
              <w:rPr>
                <w:rFonts w:cstheme="minorHAnsi"/>
                <w:sz w:val="24"/>
                <w:szCs w:val="24"/>
              </w:rPr>
              <w:t>Ethnicity, Caucasia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EEA28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 (93.3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9CF49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0 (94.6%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1D353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5</w:t>
            </w:r>
          </w:p>
        </w:tc>
      </w:tr>
      <w:tr w:rsidR="00526269" w:rsidRPr="00176FBC" w14:paraId="5C4C3BDF" w14:textId="77777777" w:rsidTr="000C61B7">
        <w:trPr>
          <w:trHeight w:val="281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75972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 w:rsidRPr="00176FBC">
              <w:rPr>
                <w:rFonts w:cstheme="minorHAnsi"/>
                <w:sz w:val="24"/>
                <w:szCs w:val="24"/>
              </w:rPr>
              <w:t>Body mass index, (Kg/m</w:t>
            </w:r>
            <w:r w:rsidRPr="00176FBC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176FBC">
              <w:rPr>
                <w:rFonts w:cstheme="minorHAnsi"/>
                <w:sz w:val="24"/>
                <w:szCs w:val="24"/>
              </w:rPr>
              <w:t>)</w:t>
            </w:r>
          </w:p>
          <w:p w14:paraId="6F8F4CA4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C34CC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4 (31-3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274D1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.5 (25-38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82F52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1</w:t>
            </w:r>
          </w:p>
        </w:tc>
      </w:tr>
      <w:tr w:rsidR="00526269" w:rsidRPr="00176FBC" w14:paraId="194B411B" w14:textId="77777777" w:rsidTr="000C61B7">
        <w:trPr>
          <w:trHeight w:val="964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1C71B" w14:textId="77777777" w:rsidR="00526269" w:rsidRPr="00176FBC" w:rsidRDefault="00526269" w:rsidP="000C61B7">
            <w:pPr>
              <w:jc w:val="both"/>
              <w:rPr>
                <w:rFonts w:cstheme="minorHAnsi"/>
                <w:b/>
                <w:sz w:val="24"/>
                <w:szCs w:val="24"/>
              </w:rPr>
            </w:pPr>
            <w:r w:rsidRPr="00176FBC">
              <w:rPr>
                <w:rFonts w:cstheme="minorHAnsi"/>
                <w:b/>
                <w:sz w:val="24"/>
                <w:szCs w:val="24"/>
              </w:rPr>
              <w:t>Renal status at diagnosis</w:t>
            </w:r>
          </w:p>
          <w:p w14:paraId="206042A2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 w:rsidRPr="00176FBC">
              <w:rPr>
                <w:rFonts w:cstheme="minorHAnsi"/>
                <w:sz w:val="24"/>
                <w:szCs w:val="24"/>
              </w:rPr>
              <w:t xml:space="preserve">Non-dialysis chronic kidney disease </w:t>
            </w:r>
          </w:p>
          <w:p w14:paraId="27E90304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 w:rsidRPr="00176FBC">
              <w:rPr>
                <w:rFonts w:cstheme="minorHAnsi"/>
                <w:sz w:val="24"/>
                <w:szCs w:val="24"/>
              </w:rPr>
              <w:t>Haemodialysis</w:t>
            </w:r>
          </w:p>
          <w:p w14:paraId="312572D7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 w:rsidRPr="00176FBC">
              <w:rPr>
                <w:rFonts w:cstheme="minorHAnsi"/>
                <w:sz w:val="24"/>
                <w:szCs w:val="24"/>
              </w:rPr>
              <w:t>Peritoneal dialysis</w:t>
            </w:r>
          </w:p>
          <w:p w14:paraId="04B37967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508FB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1776779A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3.3%)</w:t>
            </w:r>
          </w:p>
          <w:p w14:paraId="36D71082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 (60%)</w:t>
            </w:r>
          </w:p>
          <w:p w14:paraId="73A12297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 (26.6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8F31F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5D538DE7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 (12.2%)</w:t>
            </w:r>
          </w:p>
          <w:p w14:paraId="6977C61C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3 (71.6%)</w:t>
            </w:r>
          </w:p>
          <w:p w14:paraId="32F80F4B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 (16.2%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F7208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5B76892D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6D796F51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66B06CCF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0</w:t>
            </w:r>
          </w:p>
        </w:tc>
      </w:tr>
      <w:tr w:rsidR="00526269" w:rsidRPr="00176FBC" w14:paraId="2C2ADDAD" w14:textId="77777777" w:rsidTr="000C61B7">
        <w:trPr>
          <w:trHeight w:val="2389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D5E9B" w14:textId="77777777" w:rsidR="00526269" w:rsidRPr="00176FBC" w:rsidRDefault="00526269" w:rsidP="000C61B7">
            <w:pPr>
              <w:jc w:val="both"/>
              <w:rPr>
                <w:rFonts w:cstheme="minorHAnsi"/>
                <w:b/>
                <w:sz w:val="24"/>
                <w:szCs w:val="24"/>
              </w:rPr>
            </w:pPr>
            <w:r w:rsidRPr="00176FBC">
              <w:rPr>
                <w:rFonts w:cstheme="minorHAnsi"/>
                <w:b/>
                <w:sz w:val="24"/>
                <w:szCs w:val="24"/>
              </w:rPr>
              <w:t xml:space="preserve">Co-morbidities </w:t>
            </w:r>
          </w:p>
          <w:p w14:paraId="56F34A2E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 w:rsidRPr="00176FBC">
              <w:rPr>
                <w:rFonts w:cstheme="minorHAnsi"/>
                <w:sz w:val="24"/>
                <w:szCs w:val="24"/>
              </w:rPr>
              <w:t>Ischaemic heart disease</w:t>
            </w:r>
          </w:p>
          <w:p w14:paraId="4E71B9E0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 w:rsidRPr="00176FBC">
              <w:rPr>
                <w:rFonts w:cstheme="minorHAnsi"/>
                <w:sz w:val="24"/>
                <w:szCs w:val="24"/>
              </w:rPr>
              <w:t>Myocardial infarction</w:t>
            </w:r>
          </w:p>
          <w:p w14:paraId="7BF4A72E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 w:rsidRPr="00176FBC">
              <w:rPr>
                <w:rFonts w:cstheme="minorHAnsi"/>
                <w:sz w:val="24"/>
                <w:szCs w:val="24"/>
              </w:rPr>
              <w:t>Cerebrovascular disease</w:t>
            </w:r>
          </w:p>
          <w:p w14:paraId="73BE839F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 w:rsidRPr="00176FBC">
              <w:rPr>
                <w:rFonts w:cstheme="minorHAnsi"/>
                <w:sz w:val="24"/>
                <w:szCs w:val="24"/>
              </w:rPr>
              <w:t>Peripheral vascular disease</w:t>
            </w:r>
          </w:p>
          <w:p w14:paraId="6ECC6AF6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 w:rsidRPr="00176FBC">
              <w:rPr>
                <w:rFonts w:cstheme="minorHAnsi"/>
                <w:sz w:val="24"/>
                <w:szCs w:val="24"/>
              </w:rPr>
              <w:t>Diabetes mellitus</w:t>
            </w:r>
          </w:p>
          <w:p w14:paraId="3330577A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 w:rsidRPr="00176FBC">
              <w:rPr>
                <w:rFonts w:cstheme="minorHAnsi"/>
                <w:sz w:val="24"/>
                <w:szCs w:val="24"/>
              </w:rPr>
              <w:t>Bone fractures</w:t>
            </w:r>
          </w:p>
          <w:p w14:paraId="6098C3C0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 w:rsidRPr="00176FBC">
              <w:rPr>
                <w:rFonts w:cstheme="minorHAnsi"/>
                <w:sz w:val="24"/>
                <w:szCs w:val="24"/>
              </w:rPr>
              <w:t>Hypertension</w:t>
            </w:r>
          </w:p>
          <w:p w14:paraId="5F9A942F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 w:rsidRPr="00176FBC">
              <w:rPr>
                <w:rFonts w:cstheme="minorHAnsi"/>
                <w:sz w:val="24"/>
                <w:szCs w:val="24"/>
              </w:rPr>
              <w:t xml:space="preserve">Parathyroidectomy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3BD72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03F78740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46.6%)</w:t>
            </w:r>
          </w:p>
          <w:p w14:paraId="4A0C44A4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3.3%)</w:t>
            </w:r>
          </w:p>
          <w:p w14:paraId="53B22FBA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  <w:p w14:paraId="75DDDED7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13.3%)</w:t>
            </w:r>
          </w:p>
          <w:p w14:paraId="5BBACA00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 (53.3%)</w:t>
            </w:r>
          </w:p>
          <w:p w14:paraId="27E4516C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  <w:p w14:paraId="7D145387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46.6%)</w:t>
            </w:r>
          </w:p>
          <w:p w14:paraId="0FD56432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(6.66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19946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0911D45F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8 (37.8%)</w:t>
            </w:r>
          </w:p>
          <w:p w14:paraId="0C0CEDFF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 (24.3%)</w:t>
            </w:r>
          </w:p>
          <w:p w14:paraId="67130CED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 (16.2%)</w:t>
            </w:r>
          </w:p>
          <w:p w14:paraId="60E3D043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 (16.2%)</w:t>
            </w:r>
          </w:p>
          <w:p w14:paraId="1EB99753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0 (54.1%)</w:t>
            </w:r>
          </w:p>
          <w:p w14:paraId="50EEFDBA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(2.7%)</w:t>
            </w:r>
          </w:p>
          <w:p w14:paraId="7B88B9B5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1 (68.9%)</w:t>
            </w:r>
          </w:p>
          <w:p w14:paraId="47495F99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 (9.5%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53A62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48FDBE95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2</w:t>
            </w:r>
          </w:p>
          <w:p w14:paraId="49853312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5</w:t>
            </w:r>
          </w:p>
          <w:p w14:paraId="16050452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9</w:t>
            </w:r>
          </w:p>
          <w:p w14:paraId="59837BE7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8</w:t>
            </w:r>
          </w:p>
          <w:p w14:paraId="24353D03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6</w:t>
            </w:r>
          </w:p>
          <w:p w14:paraId="29726BBE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2</w:t>
            </w:r>
          </w:p>
          <w:p w14:paraId="259C0EB9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0</w:t>
            </w:r>
          </w:p>
          <w:p w14:paraId="6EED999C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3</w:t>
            </w:r>
          </w:p>
        </w:tc>
      </w:tr>
      <w:tr w:rsidR="00526269" w:rsidRPr="00176FBC" w14:paraId="563F4978" w14:textId="77777777" w:rsidTr="000C61B7">
        <w:trPr>
          <w:trHeight w:val="1296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6EDD3" w14:textId="77777777" w:rsidR="00526269" w:rsidRPr="00176FBC" w:rsidRDefault="00526269" w:rsidP="000C61B7">
            <w:pPr>
              <w:jc w:val="both"/>
              <w:rPr>
                <w:rFonts w:cstheme="minorHAnsi"/>
                <w:b/>
                <w:sz w:val="24"/>
                <w:szCs w:val="24"/>
              </w:rPr>
            </w:pPr>
            <w:r w:rsidRPr="00176FBC">
              <w:rPr>
                <w:rFonts w:cstheme="minorHAnsi"/>
                <w:b/>
                <w:sz w:val="24"/>
                <w:szCs w:val="24"/>
              </w:rPr>
              <w:t>Medications</w:t>
            </w:r>
          </w:p>
          <w:p w14:paraId="6A5E5F10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 w:rsidRPr="00176FBC">
              <w:rPr>
                <w:rFonts w:cstheme="minorHAnsi"/>
                <w:sz w:val="24"/>
                <w:szCs w:val="24"/>
              </w:rPr>
              <w:t>Vitamin D analogues</w:t>
            </w:r>
          </w:p>
          <w:p w14:paraId="4171D77B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 w:rsidRPr="00176FBC">
              <w:rPr>
                <w:rFonts w:cstheme="minorHAnsi"/>
                <w:sz w:val="24"/>
                <w:szCs w:val="24"/>
              </w:rPr>
              <w:t>Calcium based phosphate binders</w:t>
            </w:r>
          </w:p>
          <w:p w14:paraId="47646E63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 w:rsidRPr="00176FBC">
              <w:rPr>
                <w:rFonts w:cstheme="minorHAnsi"/>
                <w:sz w:val="24"/>
                <w:szCs w:val="24"/>
              </w:rPr>
              <w:t>Calcimimetics</w:t>
            </w:r>
          </w:p>
          <w:p w14:paraId="72EBAA99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 w:rsidRPr="00176FBC">
              <w:rPr>
                <w:rFonts w:cstheme="minorHAnsi"/>
                <w:sz w:val="24"/>
                <w:szCs w:val="24"/>
              </w:rPr>
              <w:t>Vitamin K antagonist (warfari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C993B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568F4AC4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 (66.6%)</w:t>
            </w:r>
          </w:p>
          <w:p w14:paraId="52343557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 (20%)</w:t>
            </w:r>
          </w:p>
          <w:p w14:paraId="37EF3946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33.3%)</w:t>
            </w:r>
          </w:p>
          <w:p w14:paraId="6F751721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(33.3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551FC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39271A45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2 (56.7%)</w:t>
            </w:r>
          </w:p>
          <w:p w14:paraId="2C27AE4C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 (21.6%)</w:t>
            </w:r>
          </w:p>
          <w:p w14:paraId="09565C4D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 (31.1%)</w:t>
            </w:r>
          </w:p>
          <w:p w14:paraId="511F9C69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 (40.5%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048F4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1FBB8632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8</w:t>
            </w:r>
          </w:p>
          <w:p w14:paraId="7817DF90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9</w:t>
            </w:r>
          </w:p>
          <w:p w14:paraId="46E88861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6</w:t>
            </w:r>
          </w:p>
          <w:p w14:paraId="61C4CED2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0</w:t>
            </w:r>
          </w:p>
        </w:tc>
      </w:tr>
      <w:tr w:rsidR="00526269" w:rsidRPr="00176FBC" w14:paraId="6E66D022" w14:textId="77777777" w:rsidTr="000C61B7">
        <w:trPr>
          <w:trHeight w:val="1296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2721C" w14:textId="77777777" w:rsidR="00526269" w:rsidRPr="00176FBC" w:rsidRDefault="00526269" w:rsidP="000C61B7">
            <w:pPr>
              <w:jc w:val="both"/>
              <w:rPr>
                <w:rFonts w:cstheme="minorHAnsi"/>
                <w:b/>
                <w:sz w:val="24"/>
                <w:szCs w:val="24"/>
              </w:rPr>
            </w:pPr>
            <w:r w:rsidRPr="00176FBC">
              <w:rPr>
                <w:rFonts w:cstheme="minorHAnsi"/>
                <w:b/>
                <w:sz w:val="24"/>
                <w:szCs w:val="24"/>
              </w:rPr>
              <w:t>Laboratory results</w:t>
            </w:r>
          </w:p>
          <w:p w14:paraId="74107D20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 w:rsidRPr="00176FBC">
              <w:rPr>
                <w:rFonts w:cstheme="minorHAnsi"/>
                <w:sz w:val="24"/>
                <w:szCs w:val="24"/>
              </w:rPr>
              <w:t>Haemoglobin, g/L</w:t>
            </w:r>
          </w:p>
          <w:p w14:paraId="379D367A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 w:rsidRPr="00176FBC">
              <w:rPr>
                <w:rFonts w:cstheme="minorHAnsi"/>
                <w:sz w:val="24"/>
                <w:szCs w:val="24"/>
              </w:rPr>
              <w:t>Albumin, g/L</w:t>
            </w:r>
          </w:p>
          <w:p w14:paraId="253FB7EB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 w:rsidRPr="00176FBC">
              <w:rPr>
                <w:rFonts w:cstheme="minorHAnsi"/>
                <w:sz w:val="24"/>
                <w:szCs w:val="24"/>
              </w:rPr>
              <w:t>Corrected calcium, mmol/L</w:t>
            </w:r>
          </w:p>
          <w:p w14:paraId="187F84CC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 w:rsidRPr="00176FBC">
              <w:rPr>
                <w:rFonts w:cstheme="minorHAnsi"/>
                <w:sz w:val="24"/>
                <w:szCs w:val="24"/>
              </w:rPr>
              <w:t>Phosphate, mmol/L</w:t>
            </w:r>
          </w:p>
          <w:p w14:paraId="6F163217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 w:rsidRPr="00176FBC">
              <w:rPr>
                <w:rFonts w:cstheme="minorHAnsi"/>
                <w:sz w:val="24"/>
                <w:szCs w:val="24"/>
              </w:rPr>
              <w:t>Alkaline phosphatase, units/L</w:t>
            </w:r>
          </w:p>
          <w:p w14:paraId="418C8E19" w14:textId="77777777" w:rsidR="00526269" w:rsidRPr="00E2187E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 w:rsidRPr="00E2187E">
              <w:rPr>
                <w:rFonts w:cstheme="minorHAnsi"/>
                <w:sz w:val="24"/>
                <w:szCs w:val="24"/>
              </w:rPr>
              <w:t>Parathyroid hormone</w:t>
            </w:r>
            <w:r w:rsidRPr="00E2187E">
              <w:rPr>
                <w:rFonts w:cstheme="minorHAnsi"/>
                <w:sz w:val="24"/>
                <w:szCs w:val="24"/>
                <w:vertAlign w:val="superscript"/>
              </w:rPr>
              <w:t>a</w:t>
            </w:r>
            <w:r w:rsidRPr="00E2187E">
              <w:rPr>
                <w:rFonts w:cstheme="minorHAnsi"/>
                <w:sz w:val="24"/>
                <w:szCs w:val="24"/>
              </w:rPr>
              <w:t>, ng/L</w:t>
            </w:r>
          </w:p>
          <w:p w14:paraId="483424BB" w14:textId="77777777" w:rsidR="00526269" w:rsidRPr="00176FBC" w:rsidRDefault="00526269" w:rsidP="000C61B7">
            <w:pPr>
              <w:jc w:val="both"/>
              <w:rPr>
                <w:rFonts w:cstheme="minorHAnsi"/>
                <w:b/>
                <w:sz w:val="24"/>
                <w:szCs w:val="24"/>
              </w:rPr>
            </w:pPr>
            <w:r w:rsidRPr="00176FBC">
              <w:rPr>
                <w:rFonts w:cstheme="minorHAnsi"/>
                <w:sz w:val="24"/>
                <w:szCs w:val="24"/>
              </w:rPr>
              <w:t>C-reactive protein</w:t>
            </w:r>
            <w:r w:rsidRPr="00DC64FB"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r w:rsidRPr="00176FBC">
              <w:rPr>
                <w:rFonts w:cstheme="minorHAnsi"/>
                <w:sz w:val="24"/>
                <w:szCs w:val="24"/>
              </w:rPr>
              <w:t>, mg/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1F6FF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161D5F0B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7 (97.5-116)</w:t>
            </w:r>
          </w:p>
          <w:p w14:paraId="7FD3EAA1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5 (31.5-37)</w:t>
            </w:r>
          </w:p>
          <w:p w14:paraId="7FDD272F" w14:textId="77777777" w:rsidR="00526269" w:rsidRDefault="00526269" w:rsidP="000C61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29 (2.24-2.58)</w:t>
            </w:r>
          </w:p>
          <w:p w14:paraId="62352A49" w14:textId="77777777" w:rsidR="00526269" w:rsidRDefault="00526269" w:rsidP="000C61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76 (1.18-1.99)</w:t>
            </w:r>
          </w:p>
          <w:p w14:paraId="2CA4283C" w14:textId="77777777" w:rsidR="00526269" w:rsidRDefault="00526269" w:rsidP="000C61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6 (83.5-182.5)</w:t>
            </w:r>
          </w:p>
          <w:p w14:paraId="30A846FC" w14:textId="77777777" w:rsidR="00526269" w:rsidRDefault="00526269" w:rsidP="000C61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3 (55.5-393.5)</w:t>
            </w:r>
          </w:p>
          <w:p w14:paraId="42B80C6F" w14:textId="77777777" w:rsidR="00526269" w:rsidRPr="00176FBC" w:rsidRDefault="00526269" w:rsidP="000C61B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 (4-2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1E4D4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0E745F14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2.5 (80-105)</w:t>
            </w:r>
          </w:p>
          <w:p w14:paraId="21702F60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6 (21-33)</w:t>
            </w:r>
          </w:p>
          <w:p w14:paraId="67D636B0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39 (2.23-2.51)</w:t>
            </w:r>
          </w:p>
          <w:p w14:paraId="1FFCDC59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64 (1.13-2.0)</w:t>
            </w:r>
          </w:p>
          <w:p w14:paraId="429E1713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2 (114-293)</w:t>
            </w:r>
          </w:p>
          <w:p w14:paraId="45E81E73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39 (92-726)</w:t>
            </w:r>
          </w:p>
          <w:p w14:paraId="74E506DA" w14:textId="77777777" w:rsidR="00526269" w:rsidRPr="00176FBC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1 (28-159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4DAAD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</w:p>
          <w:p w14:paraId="1985CD88" w14:textId="77777777" w:rsidR="00526269" w:rsidRPr="00E2187E" w:rsidRDefault="00526269" w:rsidP="000C61B7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E2187E">
              <w:rPr>
                <w:rFonts w:cstheme="minorHAnsi"/>
                <w:b/>
                <w:bCs/>
                <w:sz w:val="24"/>
                <w:szCs w:val="24"/>
              </w:rPr>
              <w:t>0.008</w:t>
            </w:r>
          </w:p>
          <w:p w14:paraId="3D2A941A" w14:textId="77777777" w:rsidR="00526269" w:rsidRPr="00E2187E" w:rsidRDefault="00526269" w:rsidP="000C61B7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E2187E">
              <w:rPr>
                <w:rFonts w:cstheme="minorHAnsi"/>
                <w:b/>
                <w:bCs/>
                <w:sz w:val="24"/>
                <w:szCs w:val="24"/>
              </w:rPr>
              <w:t>0.001</w:t>
            </w:r>
          </w:p>
          <w:p w14:paraId="25807E0B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</w:t>
            </w:r>
          </w:p>
          <w:p w14:paraId="4D70223E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35</w:t>
            </w:r>
          </w:p>
          <w:p w14:paraId="61DE91D8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73</w:t>
            </w:r>
          </w:p>
          <w:p w14:paraId="328DE5D5" w14:textId="77777777" w:rsidR="00526269" w:rsidRDefault="00526269" w:rsidP="000C61B7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66</w:t>
            </w:r>
          </w:p>
          <w:p w14:paraId="08B6F878" w14:textId="77777777" w:rsidR="00526269" w:rsidRPr="00E2187E" w:rsidRDefault="00526269" w:rsidP="000C61B7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E2187E">
              <w:rPr>
                <w:rFonts w:cstheme="minorHAnsi"/>
                <w:b/>
                <w:bCs/>
                <w:sz w:val="24"/>
                <w:szCs w:val="24"/>
              </w:rPr>
              <w:t>0.002</w:t>
            </w:r>
          </w:p>
        </w:tc>
      </w:tr>
    </w:tbl>
    <w:p w14:paraId="794B9F8F" w14:textId="77777777" w:rsidR="00526269" w:rsidRDefault="00526269" w:rsidP="00526269">
      <w:pPr>
        <w:spacing w:after="0"/>
        <w:rPr>
          <w:rFonts w:cstheme="minorHAnsi"/>
        </w:rPr>
      </w:pPr>
      <w:r>
        <w:rPr>
          <w:rFonts w:cstheme="minorHAnsi"/>
        </w:rPr>
        <w:t>a-missing Parathyroid hormone levels in 32 patients, b</w:t>
      </w:r>
      <w:r w:rsidRPr="00176FBC">
        <w:rPr>
          <w:rFonts w:cstheme="minorHAnsi"/>
        </w:rPr>
        <w:t>-missing CRP in 7 patients</w:t>
      </w:r>
    </w:p>
    <w:p w14:paraId="653530DA" w14:textId="77777777" w:rsidR="00526269" w:rsidRPr="00176FBC" w:rsidRDefault="00526269" w:rsidP="00526269">
      <w:pPr>
        <w:spacing w:after="0"/>
        <w:rPr>
          <w:rFonts w:cstheme="minorHAnsi"/>
        </w:rPr>
      </w:pPr>
      <w:r>
        <w:rPr>
          <w:rFonts w:cstheme="minorHAnsi"/>
        </w:rPr>
        <w:t xml:space="preserve">UKCS-United Kingdom calciphylaxis study. </w:t>
      </w:r>
      <w:r w:rsidRPr="00176FBC">
        <w:rPr>
          <w:rFonts w:cstheme="minorHAnsi"/>
        </w:rPr>
        <w:t>Categorical variables expressed as number (percentage) and continuous variables expressed as median (interquartile range)</w:t>
      </w:r>
    </w:p>
    <w:p w14:paraId="449FF76F" w14:textId="77777777" w:rsidR="00526269" w:rsidRPr="00176FBC" w:rsidRDefault="00526269" w:rsidP="00526269">
      <w:pPr>
        <w:spacing w:after="0"/>
        <w:rPr>
          <w:rFonts w:cstheme="minorHAnsi"/>
          <w:b/>
          <w:sz w:val="24"/>
          <w:szCs w:val="24"/>
        </w:rPr>
      </w:pPr>
    </w:p>
    <w:p w14:paraId="6178A78A" w14:textId="77777777" w:rsidR="00BF27AB" w:rsidRDefault="00BF27AB"/>
    <w:sectPr w:rsidR="00BF27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7AB"/>
    <w:rsid w:val="00526269"/>
    <w:rsid w:val="00BF2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482E54-8E22-4DEB-A8C3-E79B7C26F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2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6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CHINNADURAI</dc:creator>
  <cp:keywords/>
  <dc:description/>
  <cp:lastModifiedBy>RAJKUMAR CHINNADURAI</cp:lastModifiedBy>
  <cp:revision>2</cp:revision>
  <dcterms:created xsi:type="dcterms:W3CDTF">2020-10-25T21:44:00Z</dcterms:created>
  <dcterms:modified xsi:type="dcterms:W3CDTF">2020-10-25T21:45:00Z</dcterms:modified>
</cp:coreProperties>
</file>